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2B0F02">
      <w:pPr>
        <w:pStyle w:val="31"/>
        <w:jc w:val="center"/>
      </w:pPr>
      <w:r>
        <w:t>Appendix 1. COREQ Checklist (Consolidated Criteria for Reporting Qualitative Research, 32 Items)</w:t>
      </w:r>
    </w:p>
    <w:p w14:paraId="6CA79B54">
      <w:r>
        <w:rPr>
          <w:b/>
        </w:rPr>
        <w:t xml:space="preserve">Applicable Study: </w:t>
      </w:r>
      <w:r>
        <w:t>This study adopted a phenomenological qualitative design to explore healthcare professionals’ (HCPs) experiences in the integrative Chinese–Western nutritional management (ICWNM) of cancer patients.</w:t>
      </w:r>
    </w:p>
    <w:p w14:paraId="3D5A2D41">
      <w:r>
        <w:rPr>
          <w:b/>
        </w:rPr>
        <w:t xml:space="preserve">Reference: </w:t>
      </w:r>
      <w:r>
        <w:t>Tong A, Sainsbury P, Craig J. Consolidated criteria for reporting qualitative research (COREQ): a 32-item checklist for interviews and focus groups. Int J Qual Health Care. 2007;19(6):349–357.</w:t>
      </w:r>
    </w:p>
    <w:p w14:paraId="011F7802">
      <w:pPr>
        <w:pStyle w:val="3"/>
        <w:jc w:val="center"/>
      </w:pPr>
      <w:r>
        <w:t>COREQ Checklist – Implementation in This Study</w:t>
      </w:r>
    </w:p>
    <w:p w14:paraId="01A850B5"/>
    <w:tbl>
      <w:tblPr>
        <w:tblStyle w:val="32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2657"/>
        <w:gridCol w:w="4821"/>
      </w:tblGrid>
      <w:tr w14:paraId="60D214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6AA3BC6C">
            <w:r>
              <w:t>No.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6B445F26">
            <w:r>
              <w:t>Item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12C7C750">
            <w:r>
              <w:t>Implementation in This Study</w:t>
            </w:r>
          </w:p>
        </w:tc>
      </w:tr>
      <w:tr w14:paraId="1E6B7A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0776B534">
            <w:r>
              <w:t>1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66AD6B32">
            <w:r>
              <w:t>Interviewer/facilitator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04411FDA">
            <w:r>
              <w:t>Interviews were conducted by two researchers  The interviewers jointly participated in the data collection process.</w:t>
            </w:r>
          </w:p>
        </w:tc>
      </w:tr>
      <w:tr w14:paraId="01E9B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7AFC78E6">
            <w:r>
              <w:t>2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2055BD94">
            <w:r>
              <w:t>Credentials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09D3B321">
            <w:r>
              <w:t>Both interviewers held postgraduate degrees and had formal academic training in integrative Chinese and Western medicine and qualitative research.</w:t>
            </w:r>
          </w:p>
        </w:tc>
      </w:tr>
      <w:tr w14:paraId="4F073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7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6B7015CE">
            <w:r>
              <w:t>3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40F92564">
            <w:r>
              <w:t>Occupation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1DE40237">
            <w:r>
              <w:t>At the time of the study, both interviewers were academically affiliated researchers engaged in clinical and research-related work.</w:t>
            </w:r>
          </w:p>
        </w:tc>
      </w:tr>
      <w:tr w14:paraId="3D7123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69BD4336">
            <w:r>
              <w:t>4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30A76CA7">
            <w:r>
              <w:t>Gender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5B11AB59">
            <w:r>
              <w:rPr>
                <w:rFonts w:hint="eastAsia"/>
              </w:rPr>
              <w:t>Both interviewers were female.</w:t>
            </w:r>
          </w:p>
        </w:tc>
      </w:tr>
      <w:tr w14:paraId="6732B49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0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21CA26C9">
            <w:r>
              <w:t>5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174639F3">
            <w:r>
              <w:t>Experience and training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6CA04926">
            <w:r>
              <w:t>Both interviewers had prior training in qualitative research and interviewing techniques. A pilot interview was conducted prior to formal data collection to refine the interview outline.</w:t>
            </w:r>
          </w:p>
        </w:tc>
      </w:tr>
      <w:tr w14:paraId="6AAFD5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055B4ABD">
            <w:r>
              <w:t>6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2A98CD7D">
            <w:r>
              <w:t>Relationship established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69F6E85B">
            <w:r>
              <w:t>No prior personal relationship was established with participants before recruitment.</w:t>
            </w:r>
          </w:p>
        </w:tc>
      </w:tr>
      <w:tr w14:paraId="666663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7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70F9F7EB">
            <w:r>
              <w:t>7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4A1AC7CD">
            <w:r>
              <w:t>Participant knowledge of the interviewer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76108D98">
            <w:r>
              <w:t>Participants were informed of the interviewers’ academic background, professional roles, and the purpose of the study prior to the interviews.</w:t>
            </w:r>
          </w:p>
        </w:tc>
      </w:tr>
      <w:tr w14:paraId="44F440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7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64A22C4A">
            <w:r>
              <w:t>8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1EC515AD">
            <w:r>
              <w:t>Interviewer characteristics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4B1A9777">
            <w:r>
              <w:t>The interviewers maintained a neutral, non-judgmental stance and practiced reflexive awareness throughout the interviews.</w:t>
            </w:r>
          </w:p>
        </w:tc>
      </w:tr>
      <w:tr w14:paraId="3F11DDC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23C96F4B">
            <w:r>
              <w:t>9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55C0D5B7">
            <w:r>
              <w:t>Methodological orientation and Theory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42114B48">
            <w:r>
              <w:t>This study adopted a phenomenological qualitative design.</w:t>
            </w:r>
          </w:p>
        </w:tc>
      </w:tr>
      <w:tr w14:paraId="5E6F97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78599C47">
            <w:r>
              <w:t>10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4405E69C">
            <w:r>
              <w:t>Sampling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55B17FEA">
            <w:r>
              <w:t>Participants were recruited using purposive sampling based on predefined eligibility criteria.</w:t>
            </w:r>
          </w:p>
        </w:tc>
      </w:tr>
      <w:tr w14:paraId="777F1C4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4AB46701">
            <w:r>
              <w:t>11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63A0A9AB">
            <w:r>
              <w:t>Method of approach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5C103612">
            <w:pPr>
              <w:rPr>
                <w:rFonts w:hint="eastAsia"/>
              </w:rPr>
            </w:pPr>
            <w:r>
              <w:rPr>
                <w:rFonts w:hint="eastAsia"/>
              </w:rPr>
              <w:t>Participants were approached through professional networks and institutional contacts.</w:t>
            </w:r>
          </w:p>
        </w:tc>
      </w:tr>
      <w:tr w14:paraId="26B3B9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32AC4D28">
            <w:r>
              <w:t>12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0246EB58">
            <w:r>
              <w:t>Sample size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320D29A6">
            <w:pPr>
              <w:rPr>
                <w:rFonts w:hint="eastAsia"/>
              </w:rPr>
            </w:pPr>
            <w:r>
              <w:rPr>
                <w:rFonts w:hint="eastAsia"/>
              </w:rPr>
              <w:t>Sixteen participants were included.</w:t>
            </w:r>
          </w:p>
        </w:tc>
      </w:tr>
      <w:tr w14:paraId="31D54F5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488FA797">
            <w:r>
              <w:t>13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5D7D7CAB">
            <w:r>
              <w:t>Non-participation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5933BCC3">
            <w:pPr>
              <w:rPr>
                <w:rFonts w:hint="eastAsia"/>
              </w:rPr>
            </w:pPr>
            <w:r>
              <w:rPr>
                <w:rFonts w:hint="eastAsia"/>
              </w:rPr>
              <w:t>No participants withdrew after providing informed consent.</w:t>
            </w:r>
          </w:p>
        </w:tc>
      </w:tr>
      <w:tr w14:paraId="3D3193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258BB421">
            <w:r>
              <w:t>14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762E07BC">
            <w:r>
              <w:t>Setting of data collection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108B0232">
            <w:r>
              <w:t>Interviews were conducted in a quiet and private setting convenient for participants.</w:t>
            </w:r>
          </w:p>
        </w:tc>
      </w:tr>
      <w:tr w14:paraId="57BE6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33D2D6FA">
            <w:r>
              <w:t>15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6B1BC325">
            <w:r>
              <w:t>Presence of non-participants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4496DB4F">
            <w:r>
              <w:t>No non-participants were present during the interviews.</w:t>
            </w:r>
          </w:p>
        </w:tc>
      </w:tr>
      <w:tr w14:paraId="3D56E9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2211B649">
            <w:r>
              <w:t>16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65FAFF87">
            <w:r>
              <w:t>Description of sample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75054CF0">
            <w:r>
              <w:t>Participants were healthcare professionals with relevant clinical experience.</w:t>
            </w:r>
          </w:p>
        </w:tc>
      </w:tr>
      <w:tr w14:paraId="3781C7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7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7793B0B5">
            <w:r>
              <w:t>17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79449B94">
            <w:r>
              <w:t>Interview guide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2FD3E1F0">
            <w:r>
              <w:rPr>
                <w:rFonts w:hint="eastAsia"/>
              </w:rPr>
              <w:t>A semi-structured interview guide informed by literature review and research objectives was used.</w:t>
            </w:r>
          </w:p>
        </w:tc>
      </w:tr>
      <w:tr w14:paraId="6F3DD7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7F774113">
            <w:r>
              <w:t>18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20D14A52">
            <w:r>
              <w:t>Repeat interviews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6A3E81EE">
            <w:r>
              <w:t>Repeat interviews were not required.</w:t>
            </w:r>
          </w:p>
        </w:tc>
      </w:tr>
      <w:tr w14:paraId="68016F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431E6C15">
            <w:r>
              <w:t>19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38F49FB0">
            <w:r>
              <w:t>Audio/visual recording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7B29C9BF">
            <w:r>
              <w:t>All interviews were audio-recorded with participants’ consent.</w:t>
            </w:r>
          </w:p>
        </w:tc>
      </w:tr>
      <w:tr w14:paraId="04CF78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4079A1E3">
            <w:r>
              <w:t>20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0A6951BC">
            <w:r>
              <w:t>Field notes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05FF4D5D">
            <w:r>
              <w:t>Field notes were taken during and after interviews.</w:t>
            </w:r>
          </w:p>
        </w:tc>
      </w:tr>
      <w:tr w14:paraId="06EB63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56E75392">
            <w:r>
              <w:t>21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5EA27969">
            <w:r>
              <w:t>Duration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6E74A92D">
            <w:r>
              <w:rPr>
                <w:rFonts w:hint="eastAsia"/>
              </w:rPr>
              <w:t>Interviews lasted approximately 30</w:t>
            </w:r>
            <w:r>
              <w:rPr>
                <w:rFonts w:hint="eastAsia" w:eastAsia="宋体"/>
                <w:lang w:val="en-US" w:eastAsia="zh-CN"/>
              </w:rPr>
              <w:t>-</w:t>
            </w:r>
            <w:r>
              <w:rPr>
                <w:rFonts w:hint="eastAsia"/>
              </w:rPr>
              <w:t>60 minutes</w:t>
            </w:r>
            <w:r>
              <w:t>.</w:t>
            </w:r>
          </w:p>
        </w:tc>
      </w:tr>
      <w:tr w14:paraId="71B27B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32C6AB37">
            <w:r>
              <w:t>22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3C069C8E">
            <w:r>
              <w:t>Data saturation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2E95BACD"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Data collection continued until data saturation was reached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  <w:tr w14:paraId="680A9A6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603ED548">
            <w:r>
              <w:t>23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3E7CDFEA">
            <w:r>
              <w:t>Transcripts returned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0E8D63CA">
            <w:r>
              <w:t>Interview transcripts were returned to participants for verification and confirmation.</w:t>
            </w:r>
          </w:p>
        </w:tc>
      </w:tr>
      <w:tr w14:paraId="4832B2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71CE22C2">
            <w:r>
              <w:t>24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4EC2AE4F">
            <w:r>
              <w:t>Number of data coders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0CBD2ABF">
            <w:r>
              <w:t>Two researchers independently participated in coding and analysis.</w:t>
            </w:r>
          </w:p>
        </w:tc>
      </w:tr>
      <w:tr w14:paraId="0A94444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5FC8FAF3">
            <w:r>
              <w:t>25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48E4A445">
            <w:r>
              <w:t>Description of the coding tree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03D03438">
            <w:r>
              <w:rPr>
                <w:rFonts w:hint="eastAsia"/>
              </w:rPr>
              <w:t>Themes were generated through Colaizzi’s phenomenological analysis and refined through iterative team discussions.</w:t>
            </w:r>
          </w:p>
        </w:tc>
      </w:tr>
      <w:tr w14:paraId="3CB5C58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56CDD000">
            <w:r>
              <w:t>26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092EAC7E">
            <w:r>
              <w:t>Derivation of themes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7FBDD2CA">
            <w:r>
              <w:t>Themes were derived inductively from the data.</w:t>
            </w:r>
          </w:p>
        </w:tc>
      </w:tr>
      <w:tr w14:paraId="1A61F6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03496834">
            <w:r>
              <w:t>27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4586ECD2">
            <w:r>
              <w:t>Software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2EE06B95">
            <w:r>
              <w:rPr>
                <w:rFonts w:hint="eastAsia"/>
              </w:rPr>
              <w:t>NVivo 12 software was used to support data management and coding.</w:t>
            </w:r>
          </w:p>
        </w:tc>
      </w:tr>
      <w:tr w14:paraId="65D67E9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5AE08685">
            <w:r>
              <w:t>28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11209976">
            <w:r>
              <w:t>Participant checking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0F1B1582">
            <w:r>
              <w:rPr>
                <w:rFonts w:hint="eastAsia"/>
              </w:rPr>
              <w:t>Participant checking was conducted to enhance analytical credibility.</w:t>
            </w:r>
            <w:bookmarkStart w:id="0" w:name="_GoBack"/>
            <w:bookmarkEnd w:id="0"/>
          </w:p>
        </w:tc>
      </w:tr>
      <w:tr w14:paraId="0E70DD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00AFE5CF">
            <w:r>
              <w:t>29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61A7E34A">
            <w:r>
              <w:t>Quotations presented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6C3735A4">
            <w:r>
              <w:t>Representative quotations were used to illustrate themes.</w:t>
            </w:r>
          </w:p>
        </w:tc>
      </w:tr>
      <w:tr w14:paraId="4639694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30DE8414">
            <w:r>
              <w:t>30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09D0EF53">
            <w:r>
              <w:t>Data and findings consistent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40FF66B9">
            <w:r>
              <w:t>Findings were grounded in participant narratives.</w:t>
            </w:r>
          </w:p>
        </w:tc>
      </w:tr>
      <w:tr w14:paraId="7DA57B3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6CDC0C71">
            <w:r>
              <w:t>31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03088B64">
            <w:r>
              <w:t>Clarity of major themes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5301ED75">
            <w:r>
              <w:t>Major themes were clearly presented and supported by data.</w:t>
            </w:r>
          </w:p>
        </w:tc>
      </w:tr>
      <w:tr w14:paraId="42D598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1162" w:type="dxa"/>
            <w:tcBorders>
              <w:tl2br w:val="nil"/>
              <w:tr2bl w:val="nil"/>
            </w:tcBorders>
          </w:tcPr>
          <w:p w14:paraId="47568C1F">
            <w:r>
              <w:t>32</w:t>
            </w:r>
          </w:p>
        </w:tc>
        <w:tc>
          <w:tcPr>
            <w:tcW w:w="2657" w:type="dxa"/>
            <w:tcBorders>
              <w:tl2br w:val="nil"/>
              <w:tr2bl w:val="nil"/>
            </w:tcBorders>
          </w:tcPr>
          <w:p w14:paraId="2B4E43DE">
            <w:r>
              <w:t>Clarity of minor themes</w:t>
            </w:r>
          </w:p>
        </w:tc>
        <w:tc>
          <w:tcPr>
            <w:tcW w:w="4821" w:type="dxa"/>
            <w:tcBorders>
              <w:tl2br w:val="nil"/>
              <w:tr2bl w:val="nil"/>
            </w:tcBorders>
          </w:tcPr>
          <w:p w14:paraId="4C1E3504">
            <w:r>
              <w:t>Minor themes and variations were described where relevant.</w:t>
            </w:r>
          </w:p>
        </w:tc>
      </w:tr>
    </w:tbl>
    <w:p w14:paraId="39F1991A"/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仓耳渔阳体 W05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渔阳体 W05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BDC4F75"/>
    <w:rsid w:val="187B5F36"/>
    <w:rsid w:val="36BD46C4"/>
    <w:rsid w:val="71EA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6</Words>
  <Characters>3414</Characters>
  <Lines>0</Lines>
  <Paragraphs>0</Paragraphs>
  <TotalTime>134</TotalTime>
  <ScaleCrop>false</ScaleCrop>
  <LinksUpToDate>false</LinksUpToDate>
  <CharactersWithSpaces>382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Sky up（翔宇）</cp:lastModifiedBy>
  <dcterms:modified xsi:type="dcterms:W3CDTF">2026-02-14T02:5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U0MzczZjgxMmYzZmY3Njg1YzQ1YTg0OTBjM2E3N2UiLCJ1c2VySWQiOiIzNTAxNDEyN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68A31ECC0E014CB6ACCA79C0D56AD637_13</vt:lpwstr>
  </property>
</Properties>
</file>